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</w:rPr>
      </w:pPr>
      <w:r>
        <w:rPr>
          <w:b/>
        </w:rPr>
        <w:t>Table S2: Summary of phosphopeptide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1647"/>
        <w:gridCol w:w="1234"/>
        <w:gridCol w:w="550"/>
        <w:gridCol w:w="687"/>
        <w:gridCol w:w="687"/>
        <w:gridCol w:w="138"/>
        <w:gridCol w:w="551"/>
        <w:gridCol w:w="1088"/>
        <w:gridCol w:w="683"/>
        <w:gridCol w:w="974"/>
      </w:tblGrid>
      <w:tr>
        <w:trPr>
          <w:trHeight w:val="1690" w:hRule="atLeast"/>
          <w:cantSplit w:val="true"/>
        </w:trPr>
        <w:tc>
          <w:tcPr>
            <w:tcW w:w="51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Virus</w:t>
            </w:r>
          </w:p>
        </w:tc>
        <w:tc>
          <w:tcPr>
            <w:tcW w:w="1647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234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utative phosphorylation site</w:t>
            </w:r>
          </w:p>
        </w:tc>
        <w:tc>
          <w:tcPr>
            <w:tcW w:w="55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SMs with modification</w:t>
            </w:r>
          </w:p>
        </w:tc>
        <w:tc>
          <w:tcPr>
            <w:tcW w:w="687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Mass Accuracy (ppm)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25" w:type="dxa"/>
            <w:gridSpan w:val="2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eptide Identification Probability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51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TMScore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8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Next best PTM score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68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Residue Conservation (%)</w:t>
            </w:r>
          </w:p>
        </w:tc>
        <w:tc>
          <w:tcPr>
            <w:tcW w:w="974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Kinase predictions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WSN (without enrichment for phosphopeptides)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5 (S40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9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2 (T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E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3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5 (T3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I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WSN (with enrichment for phosphopeptides)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358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.2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6 (Y36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9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0 (T1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,CK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INSR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165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5 (S17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1 (S40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57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7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70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7 (S45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47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1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4 (S47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6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7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8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SK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160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0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1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7 (T17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RSK,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164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166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9 (T9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9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1 (T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108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78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Unambiguous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168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6 (T16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3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16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19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6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8 (S20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19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7 (T218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2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c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.0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5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2 (S7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64 and T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5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1771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4 (S64 and S71)</w:t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1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5 (S19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7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215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 (S20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38MAPK, GSK3, Cdk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E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3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5 (T3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4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5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9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I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Egg-grown influenza A CVVs (without enrichment for phosphopeptides)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 (NIB74xp, X-181 and X-187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5 (S40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 (X-181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4.79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4 (S1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 (NIB74xp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24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76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0 (T22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2.3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2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c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2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 (NIB74xp)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99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IB-74xp (MDCK-grown; without enrichment for phosphopeptides)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2 (S40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4.79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9 (S1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37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72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US"/>
              </w:rPr>
              <w:t>Unambiguous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G,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64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71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/Brisbane/60/2008 (without enrichment for phosphopeptides)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91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7 (T4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GSK3, Cdk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sz w:val="20"/>
                <w:szCs w:val="20"/>
                <w:lang w:val="en-US"/>
              </w:rPr>
              <w:t>S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3.86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83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6 (S1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, 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B/Brisbane/60/2008 (with enrichment for phosphopeptides)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H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13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.04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13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 (Y15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, 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13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08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3 (S472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ATM, CK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50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7 (T5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k5, GSK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5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c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56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4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I, PKG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5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9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5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8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, 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23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1.03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9 (S22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35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7 (T37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353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c2, 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35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36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59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0 (S448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63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65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c2, Cdk5, p38MAPK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86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, RSK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M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2.83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5 (S1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, 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1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50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, 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84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862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 (T8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c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8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8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c2, 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91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188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.60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0 (S20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14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18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ATM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36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.75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898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8 (S24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c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3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AP-purified WSN proteins (with enrichment for phosphopeptides)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1-TA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223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85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2 (T228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AP-N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7 (S40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trep-purified WSN proteins (with enrichment for phosphopeptides)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B2-CStre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741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2.11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77 (40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742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, PKB, RSK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A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24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2.48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5 (S218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25</w:t>
            </w: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9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P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9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6 (T15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7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,CK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10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2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INSR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16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3.43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0 (T171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Y296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9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8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c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376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7.86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798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9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70 (T373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377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8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KII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378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1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5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2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5 (S407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C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403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WSN proteins from 293T cell lysates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S28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0 (T3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5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A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49</w:t>
            </w:r>
          </w:p>
        </w:tc>
        <w:tc>
          <w:tcPr>
            <w:tcW w:w="550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99.9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PKB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2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6.23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1 (S205/S20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k5, GSK3, p38MAPK</w:t>
            </w:r>
          </w:p>
        </w:tc>
      </w:tr>
      <w:tr>
        <w:trPr>
          <w:trHeight w:val="300" w:hRule="atLeast"/>
        </w:trPr>
        <w:tc>
          <w:tcPr>
            <w:tcW w:w="8755" w:type="dxa"/>
            <w:gridSpan w:val="11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WSN proteins from MDBK cell lysates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NS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T215</w:t>
            </w:r>
          </w:p>
        </w:tc>
        <w:tc>
          <w:tcPr>
            <w:tcW w:w="55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825" w:type="dxa"/>
            <w:gridSpan w:val="2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5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8 (S205/S206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27.1</w:t>
            </w:r>
          </w:p>
        </w:tc>
        <w:tc>
          <w:tcPr>
            <w:tcW w:w="974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val="en-US"/>
              </w:rPr>
              <w:t>Cdk5, GSK3, p38MAPK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P = phosphorylation predicted by NetPhos 2.0, with no kinase predicted by NetPhosK 1.0</w:t>
      </w:r>
    </w:p>
    <w:p>
      <w:pPr>
        <w:pStyle w:val="Normal"/>
        <w:spacing w:lineRule="auto" w:line="360"/>
        <w:rPr/>
      </w:pPr>
      <w:r>
        <w:rPr/>
        <w:t>N = no phosphorylation predicted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>of clearest peptide spectral match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>with artefactual carbamidomethylation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>co-eluted near to an isobaric peptide</w:t>
      </w:r>
    </w:p>
    <w:p>
      <w:pPr>
        <w:pStyle w:val="Normal"/>
        <w:spacing w:lineRule="auto" w:line="360"/>
        <w:rPr/>
      </w:pPr>
      <w:r>
        <w:rPr>
          <w:vertAlign w:val="superscript"/>
        </w:rPr>
        <w:t>d</w:t>
      </w:r>
      <w:r>
        <w:rPr/>
        <w:t>in other high-scoring spectra S64 and T65 are ambiguous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>with artefactual deamidation</w:t>
      </w:r>
    </w:p>
    <w:p>
      <w:pPr>
        <w:pStyle w:val="Normal"/>
        <w:spacing w:lineRule="auto" w:line="360"/>
        <w:rPr/>
      </w:pPr>
      <w:r>
        <w:rPr>
          <w:vertAlign w:val="superscript"/>
        </w:rPr>
        <w:t>f</w:t>
      </w:r>
      <w:r>
        <w:rPr/>
        <w:t>No 98 Da neutral loss observed, so manually assigned as phosphotyrosine</w:t>
      </w:r>
    </w:p>
    <w:p>
      <w:pPr>
        <w:pStyle w:val="Normal"/>
        <w:spacing w:lineRule="auto" w:line="360"/>
        <w:rPr/>
      </w:pPr>
      <w:r>
        <w:rPr>
          <w:vertAlign w:val="superscript"/>
        </w:rPr>
        <w:t>g</w:t>
      </w:r>
      <w:r>
        <w:rPr/>
        <w:t>with ubiquitination of K194 or K200 (residue conservation 100% or 99.1% respectively)</w:t>
      </w:r>
    </w:p>
    <w:p>
      <w:pPr>
        <w:pStyle w:val="Normal"/>
        <w:spacing w:lineRule="auto" w:line="360"/>
        <w:rPr/>
      </w:pPr>
      <w:r>
        <w:rPr>
          <w:vertAlign w:val="superscript"/>
        </w:rPr>
        <w:t>h</w:t>
      </w:r>
      <w:r>
        <w:rPr/>
        <w:t>with artefactual oxidation of M227</w:t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rFonts w:eastAsia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5:19:00Z</dcterms:created>
  <dc:creator>Edward Hutchinson</dc:creator>
  <dc:description/>
  <cp:keywords/>
  <dc:language>en-US</dc:language>
  <cp:lastModifiedBy>Ervin</cp:lastModifiedBy>
  <dcterms:modified xsi:type="dcterms:W3CDTF">2012-09-26T15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